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7E3F9C" w14:textId="6E32277F" w:rsidR="0034357B" w:rsidRPr="00281BDA" w:rsidRDefault="00E27DA2">
      <w:pPr>
        <w:rPr>
          <w:rFonts w:ascii="Times New Roman" w:hAnsi="Times New Roman" w:cs="Times New Roman"/>
        </w:rPr>
      </w:pPr>
      <w:r w:rsidRPr="00281BDA">
        <w:rPr>
          <w:rFonts w:ascii="Times New Roman" w:hAnsi="Times New Roman" w:cs="Times New Roman"/>
          <w:b/>
          <w:bCs/>
        </w:rPr>
        <w:t>Supplementary Table 1</w:t>
      </w:r>
      <w:r w:rsidRPr="00281BDA">
        <w:rPr>
          <w:rFonts w:ascii="Times New Roman" w:hAnsi="Times New Roman" w:cs="Times New Roman"/>
        </w:rPr>
        <w:t>. Logistic regression of conversion status on PRS adjusted on age, sex and population structur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75"/>
        <w:gridCol w:w="1259"/>
        <w:gridCol w:w="918"/>
        <w:gridCol w:w="933"/>
        <w:gridCol w:w="719"/>
        <w:gridCol w:w="719"/>
        <w:gridCol w:w="719"/>
        <w:gridCol w:w="719"/>
        <w:gridCol w:w="845"/>
      </w:tblGrid>
      <w:tr w:rsidR="00E27DA2" w:rsidRPr="00B60DC8" w14:paraId="44401F6B" w14:textId="77777777" w:rsidTr="003949EF">
        <w:trPr>
          <w:trHeight w:val="498"/>
        </w:trPr>
        <w:tc>
          <w:tcPr>
            <w:tcW w:w="1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88C17" w14:textId="77777777" w:rsidR="00E27DA2" w:rsidRPr="00B60DC8" w:rsidRDefault="00E27DA2" w:rsidP="003949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60D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nversion ~ PRS GWAS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31BE9" w14:textId="77777777" w:rsidR="00E27DA2" w:rsidRPr="00B60DC8" w:rsidRDefault="00E27DA2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60D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WAS SS*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C26D0C" w14:textId="77777777" w:rsidR="00E27DA2" w:rsidRPr="00B60DC8" w:rsidRDefault="00E27DA2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2A2A2A"/>
                <w:sz w:val="18"/>
                <w:szCs w:val="18"/>
              </w:rPr>
            </w:pPr>
            <w:r w:rsidRPr="00B60DC8">
              <w:rPr>
                <w:rFonts w:ascii="Times New Roman" w:eastAsia="Times New Roman" w:hAnsi="Times New Roman" w:cs="Times New Roman"/>
                <w:b/>
                <w:bCs/>
                <w:iCs/>
                <w:color w:val="2A2A2A"/>
                <w:sz w:val="18"/>
                <w:szCs w:val="18"/>
              </w:rPr>
              <w:t>P-</w:t>
            </w:r>
            <w:proofErr w:type="spellStart"/>
            <w:r w:rsidRPr="00B60DC8">
              <w:rPr>
                <w:rFonts w:ascii="Times New Roman" w:eastAsia="Times New Roman" w:hAnsi="Times New Roman" w:cs="Times New Roman"/>
                <w:b/>
                <w:bCs/>
                <w:iCs/>
                <w:color w:val="2A2A2A"/>
                <w:sz w:val="18"/>
                <w:szCs w:val="18"/>
              </w:rPr>
              <w:t>val</w:t>
            </w:r>
            <w:proofErr w:type="spellEnd"/>
            <w:r w:rsidRPr="00B60DC8">
              <w:rPr>
                <w:rFonts w:ascii="Times New Roman" w:eastAsia="Times New Roman" w:hAnsi="Times New Roman" w:cs="Times New Roman"/>
                <w:b/>
                <w:bCs/>
                <w:iCs/>
                <w:color w:val="2A2A2A"/>
                <w:sz w:val="18"/>
                <w:szCs w:val="18"/>
              </w:rPr>
              <w:t>-T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DE3011" w14:textId="77777777" w:rsidR="00E27DA2" w:rsidRPr="00B60DC8" w:rsidRDefault="00E27DA2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A2A2A"/>
                <w:sz w:val="18"/>
                <w:szCs w:val="18"/>
              </w:rPr>
            </w:pPr>
            <w:r w:rsidRPr="00B60DC8">
              <w:rPr>
                <w:rFonts w:ascii="Times New Roman" w:eastAsia="Times New Roman" w:hAnsi="Times New Roman" w:cs="Times New Roman"/>
                <w:b/>
                <w:bCs/>
                <w:color w:val="2A2A2A"/>
                <w:sz w:val="18"/>
                <w:szCs w:val="18"/>
              </w:rPr>
              <w:t>ES*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E6B352" w14:textId="77777777" w:rsidR="00E27DA2" w:rsidRPr="00B60DC8" w:rsidRDefault="00E27DA2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A2A2A"/>
                <w:sz w:val="18"/>
                <w:szCs w:val="18"/>
              </w:rPr>
            </w:pPr>
            <w:r w:rsidRPr="00B60DC8">
              <w:rPr>
                <w:rFonts w:ascii="Times New Roman" w:eastAsia="Times New Roman" w:hAnsi="Times New Roman" w:cs="Times New Roman"/>
                <w:b/>
                <w:bCs/>
                <w:color w:val="2A2A2A"/>
                <w:sz w:val="18"/>
                <w:szCs w:val="18"/>
              </w:rPr>
              <w:t>SE*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A4501" w14:textId="77777777" w:rsidR="00E27DA2" w:rsidRPr="00B60DC8" w:rsidRDefault="00E27DA2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60D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2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606A4" w14:textId="77777777" w:rsidR="00E27DA2" w:rsidRPr="00B60DC8" w:rsidRDefault="00E27DA2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60D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2a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97BCC" w14:textId="77777777" w:rsidR="00E27DA2" w:rsidRPr="00B60DC8" w:rsidRDefault="00E27DA2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B60DC8">
              <w:rPr>
                <w:rFonts w:ascii="Times New Roman" w:eastAsia="Times New Roman" w:hAnsi="Times New Roman" w:cs="Times New Roman"/>
                <w:b/>
                <w:bCs/>
                <w:iCs/>
                <w:sz w:val="18"/>
                <w:szCs w:val="18"/>
              </w:rPr>
              <w:t>P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F201F" w14:textId="77777777" w:rsidR="00E27DA2" w:rsidRPr="00B60DC8" w:rsidRDefault="00E27DA2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B60DC8">
              <w:rPr>
                <w:rFonts w:ascii="Times New Roman" w:eastAsia="Times New Roman" w:hAnsi="Times New Roman" w:cs="Times New Roman"/>
                <w:b/>
                <w:bCs/>
                <w:iCs/>
                <w:sz w:val="18"/>
                <w:szCs w:val="18"/>
              </w:rPr>
              <w:t>FDR P</w:t>
            </w:r>
          </w:p>
        </w:tc>
      </w:tr>
      <w:tr w:rsidR="007D22B5" w:rsidRPr="00281BDA" w14:paraId="280E4C85" w14:textId="77777777" w:rsidTr="003949EF">
        <w:trPr>
          <w:trHeight w:val="288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234C5" w14:textId="129024E7" w:rsidR="007D22B5" w:rsidRPr="00281BDA" w:rsidRDefault="007D22B5" w:rsidP="003949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sz w:val="18"/>
                <w:szCs w:val="18"/>
              </w:rPr>
              <w:t>Schizophreni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4ECB" w14:textId="3943AC4C" w:rsidR="007D22B5" w:rsidRPr="007D22B5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22B5">
              <w:rPr>
                <w:rFonts w:ascii="Times New Roman" w:hAnsi="Times New Roman" w:cs="Times New Roman"/>
                <w:sz w:val="18"/>
              </w:rPr>
              <w:t>150 06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AADF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00C8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D558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5EE5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4D70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77CA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3967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3</w:t>
            </w:r>
          </w:p>
        </w:tc>
      </w:tr>
      <w:tr w:rsidR="007D22B5" w:rsidRPr="00281BDA" w14:paraId="6E029A3B" w14:textId="77777777" w:rsidTr="003949EF">
        <w:trPr>
          <w:trHeight w:val="288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A4DE7" w14:textId="556804E2" w:rsidR="007D22B5" w:rsidRPr="00281BDA" w:rsidRDefault="003949EF" w:rsidP="003949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sz w:val="18"/>
                <w:szCs w:val="18"/>
              </w:rPr>
              <w:t>Schizophrenia resilienc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6A9E" w14:textId="4C96BCC2" w:rsidR="007D22B5" w:rsidRPr="007D22B5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22B5">
              <w:rPr>
                <w:rFonts w:ascii="Times New Roman" w:hAnsi="Times New Roman" w:cs="Times New Roman"/>
                <w:sz w:val="18"/>
              </w:rPr>
              <w:t>66 6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DEC1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6428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4EC3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6EF9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2205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F24F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8808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5</w:t>
            </w:r>
          </w:p>
        </w:tc>
      </w:tr>
      <w:tr w:rsidR="007D22B5" w:rsidRPr="00281BDA" w14:paraId="024FD876" w14:textId="77777777" w:rsidTr="003949EF">
        <w:trPr>
          <w:trHeight w:val="288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3AE36" w14:textId="77777777" w:rsidR="007D22B5" w:rsidRPr="00281BDA" w:rsidRDefault="007D22B5" w:rsidP="003949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sz w:val="18"/>
                <w:szCs w:val="18"/>
              </w:rPr>
              <w:t>ADHD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334B" w14:textId="63083B82" w:rsidR="007D22B5" w:rsidRPr="007D22B5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22B5">
              <w:rPr>
                <w:rFonts w:ascii="Times New Roman" w:hAnsi="Times New Roman" w:cs="Times New Roman"/>
                <w:sz w:val="18"/>
              </w:rPr>
              <w:t>55 37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B0D1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2356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52CF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D4B8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8B0F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8DBA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D2CA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7</w:t>
            </w:r>
          </w:p>
        </w:tc>
      </w:tr>
      <w:tr w:rsidR="007D22B5" w:rsidRPr="00281BDA" w14:paraId="11A68289" w14:textId="77777777" w:rsidTr="003949EF">
        <w:trPr>
          <w:trHeight w:val="288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FCA15" w14:textId="3EE47162" w:rsidR="007D22B5" w:rsidRPr="00281BDA" w:rsidRDefault="007D22B5" w:rsidP="003949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sz w:val="18"/>
                <w:szCs w:val="18"/>
              </w:rPr>
              <w:t>Bipolar disorder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6FB4" w14:textId="1E9F38C3" w:rsidR="007D22B5" w:rsidRPr="007D22B5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22B5">
              <w:rPr>
                <w:rFonts w:ascii="Times New Roman" w:hAnsi="Times New Roman" w:cs="Times New Roman"/>
                <w:sz w:val="18"/>
              </w:rPr>
              <w:t>51 71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48B3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BB9F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65E7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3006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3F9B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E696" w14:textId="77777777" w:rsidR="007D22B5" w:rsidRPr="00623956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2395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FB0F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6</w:t>
            </w:r>
          </w:p>
        </w:tc>
      </w:tr>
      <w:tr w:rsidR="007D22B5" w:rsidRPr="00281BDA" w14:paraId="62E7C4CB" w14:textId="77777777" w:rsidTr="003949EF">
        <w:trPr>
          <w:trHeight w:val="288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A722C" w14:textId="5CDE90AB" w:rsidR="007D22B5" w:rsidRPr="00281BDA" w:rsidRDefault="007D22B5" w:rsidP="003949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sz w:val="18"/>
                <w:szCs w:val="18"/>
              </w:rPr>
              <w:t>Major depression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E8DD" w14:textId="12911F46" w:rsidR="007D22B5" w:rsidRPr="007D22B5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22B5">
              <w:rPr>
                <w:rFonts w:ascii="Times New Roman" w:hAnsi="Times New Roman" w:cs="Times New Roman"/>
                <w:sz w:val="18"/>
              </w:rPr>
              <w:t>480 35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28D3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E585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E200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0D2B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E523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6A99" w14:textId="77777777" w:rsidR="007D22B5" w:rsidRPr="003949EF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49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4539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6</w:t>
            </w:r>
          </w:p>
        </w:tc>
      </w:tr>
      <w:tr w:rsidR="007D22B5" w:rsidRPr="00281BDA" w14:paraId="4D1A4221" w14:textId="77777777" w:rsidTr="003949EF">
        <w:trPr>
          <w:trHeight w:val="288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7F5A" w14:textId="77777777" w:rsidR="007D22B5" w:rsidRPr="00281BDA" w:rsidRDefault="007D22B5" w:rsidP="003949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sz w:val="18"/>
                <w:szCs w:val="18"/>
              </w:rPr>
              <w:t>Cross-disorder 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9734" w14:textId="3B8DA898" w:rsidR="007D22B5" w:rsidRPr="007D22B5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22B5">
              <w:rPr>
                <w:rFonts w:ascii="Times New Roman" w:hAnsi="Times New Roman" w:cs="Times New Roman"/>
                <w:sz w:val="18"/>
              </w:rPr>
              <w:t>727 12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9B4E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CB04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2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1D77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1CDF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6B28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B6B3" w14:textId="77777777" w:rsidR="007D22B5" w:rsidRPr="00623956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2395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AA5A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6</w:t>
            </w:r>
          </w:p>
        </w:tc>
      </w:tr>
      <w:tr w:rsidR="007D22B5" w:rsidRPr="00281BDA" w14:paraId="45C7E209" w14:textId="77777777" w:rsidTr="003949EF">
        <w:trPr>
          <w:trHeight w:val="288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7B81F" w14:textId="4D42461E" w:rsidR="007D22B5" w:rsidRPr="00281BDA" w:rsidRDefault="003949EF" w:rsidP="003949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sz w:val="18"/>
                <w:szCs w:val="18"/>
              </w:rPr>
              <w:t>Intelligenc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1F5B" w14:textId="6E2D8CE1" w:rsidR="007D22B5" w:rsidRPr="007D22B5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22B5">
              <w:rPr>
                <w:rFonts w:ascii="Times New Roman" w:hAnsi="Times New Roman" w:cs="Times New Roman"/>
                <w:sz w:val="18"/>
              </w:rPr>
              <w:t>269 86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B257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63A3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8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283F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F664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3DC3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16BD" w14:textId="77777777" w:rsidR="007D22B5" w:rsidRPr="00623956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2395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33A5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6</w:t>
            </w:r>
          </w:p>
        </w:tc>
      </w:tr>
      <w:tr w:rsidR="007D22B5" w:rsidRPr="00281BDA" w14:paraId="1EC96E21" w14:textId="77777777" w:rsidTr="003949EF">
        <w:trPr>
          <w:trHeight w:val="288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748D7" w14:textId="6160E8AE" w:rsidR="007D22B5" w:rsidRPr="00281BDA" w:rsidRDefault="007D22B5" w:rsidP="003949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sz w:val="18"/>
                <w:szCs w:val="18"/>
              </w:rPr>
              <w:t>Educational attainmen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2438" w14:textId="7FD71D47" w:rsidR="007D22B5" w:rsidRPr="007D22B5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22B5">
              <w:rPr>
                <w:rFonts w:ascii="Times New Roman" w:hAnsi="Times New Roman" w:cs="Times New Roman"/>
                <w:sz w:val="18"/>
              </w:rPr>
              <w:t>766 34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3016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E-0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C197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929A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E222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F112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F449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8FEE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4</w:t>
            </w:r>
          </w:p>
        </w:tc>
      </w:tr>
      <w:tr w:rsidR="007D22B5" w:rsidRPr="00281BDA" w14:paraId="239E50E2" w14:textId="77777777" w:rsidTr="003949EF">
        <w:trPr>
          <w:trHeight w:val="288"/>
        </w:trPr>
        <w:tc>
          <w:tcPr>
            <w:tcW w:w="1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929E50" w14:textId="77777777" w:rsidR="007D22B5" w:rsidRPr="00281BDA" w:rsidRDefault="007D22B5" w:rsidP="003949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sz w:val="18"/>
                <w:szCs w:val="18"/>
              </w:rPr>
              <w:t>Cognitive performance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030FE" w14:textId="481EE640" w:rsidR="007D22B5" w:rsidRPr="007D22B5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22B5">
              <w:rPr>
                <w:rFonts w:ascii="Times New Roman" w:hAnsi="Times New Roman" w:cs="Times New Roman"/>
                <w:sz w:val="18"/>
              </w:rPr>
              <w:t>257 828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43027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824A2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3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213E0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1349F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C6CBC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45240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40E95" w14:textId="77777777" w:rsidR="007D22B5" w:rsidRPr="00281BDA" w:rsidRDefault="007D22B5" w:rsidP="00394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5</w:t>
            </w:r>
          </w:p>
        </w:tc>
      </w:tr>
    </w:tbl>
    <w:p w14:paraId="01F38244" w14:textId="4A8C117A" w:rsidR="00E27DA2" w:rsidRPr="00B60DC8" w:rsidRDefault="00E27DA2">
      <w:pPr>
        <w:rPr>
          <w:rFonts w:ascii="Times New Roman" w:hAnsi="Times New Roman" w:cs="Times New Roman"/>
          <w:sz w:val="18"/>
        </w:rPr>
      </w:pPr>
    </w:p>
    <w:p w14:paraId="36111141" w14:textId="77777777" w:rsidR="00B60DC8" w:rsidRPr="00B60DC8" w:rsidRDefault="00B60DC8" w:rsidP="00B60DC8">
      <w:pPr>
        <w:spacing w:after="0" w:line="240" w:lineRule="auto"/>
        <w:rPr>
          <w:rFonts w:ascii="Times New Roman" w:eastAsia="Times New Roman" w:hAnsi="Times New Roman" w:cs="Times New Roman"/>
          <w:sz w:val="20"/>
          <w:szCs w:val="24"/>
        </w:rPr>
      </w:pPr>
      <w:r w:rsidRPr="00B60DC8">
        <w:rPr>
          <w:rFonts w:ascii="Times New Roman" w:eastAsia="Times New Roman" w:hAnsi="Times New Roman" w:cs="Times New Roman"/>
          <w:sz w:val="20"/>
          <w:szCs w:val="24"/>
        </w:rPr>
        <w:t>GWAS SS: discovery sample size of the GWAS;</w:t>
      </w:r>
    </w:p>
    <w:p w14:paraId="47CFBCA9" w14:textId="77777777" w:rsidR="00B60DC8" w:rsidRPr="00B60DC8" w:rsidRDefault="00B60DC8" w:rsidP="00B60DC8">
      <w:pPr>
        <w:spacing w:after="0" w:line="240" w:lineRule="auto"/>
        <w:rPr>
          <w:rFonts w:ascii="Times New Roman" w:eastAsia="Times New Roman" w:hAnsi="Times New Roman" w:cs="Times New Roman"/>
          <w:sz w:val="16"/>
          <w:szCs w:val="24"/>
        </w:rPr>
      </w:pPr>
      <w:r w:rsidRPr="00B60DC8">
        <w:rPr>
          <w:rFonts w:ascii="Times New Roman" w:eastAsia="Times New Roman" w:hAnsi="Times New Roman" w:cs="Times New Roman"/>
          <w:bCs/>
          <w:iCs/>
          <w:color w:val="2A2A2A"/>
          <w:sz w:val="20"/>
          <w:szCs w:val="24"/>
        </w:rPr>
        <w:t>P-</w:t>
      </w:r>
      <w:proofErr w:type="spellStart"/>
      <w:r w:rsidRPr="00B60DC8">
        <w:rPr>
          <w:rFonts w:ascii="Times New Roman" w:eastAsia="Times New Roman" w:hAnsi="Times New Roman" w:cs="Times New Roman"/>
          <w:bCs/>
          <w:iCs/>
          <w:color w:val="2A2A2A"/>
          <w:sz w:val="20"/>
          <w:szCs w:val="24"/>
        </w:rPr>
        <w:t>val</w:t>
      </w:r>
      <w:proofErr w:type="spellEnd"/>
      <w:r w:rsidRPr="00B60DC8">
        <w:rPr>
          <w:rFonts w:ascii="Times New Roman" w:eastAsia="Times New Roman" w:hAnsi="Times New Roman" w:cs="Times New Roman"/>
          <w:bCs/>
          <w:iCs/>
          <w:color w:val="2A2A2A"/>
          <w:sz w:val="20"/>
          <w:szCs w:val="24"/>
        </w:rPr>
        <w:t>-T: best fit p-value threshold;</w:t>
      </w:r>
    </w:p>
    <w:p w14:paraId="07857544" w14:textId="6829B1E1" w:rsidR="00B60DC8" w:rsidRPr="00B60DC8" w:rsidRDefault="00B60DC8" w:rsidP="00B60DC8">
      <w:pPr>
        <w:spacing w:after="0" w:line="240" w:lineRule="auto"/>
        <w:rPr>
          <w:rFonts w:ascii="Times New Roman" w:eastAsia="Times New Roman" w:hAnsi="Times New Roman" w:cs="Times New Roman"/>
          <w:sz w:val="20"/>
          <w:szCs w:val="24"/>
        </w:rPr>
      </w:pPr>
      <w:r w:rsidRPr="00B60DC8">
        <w:rPr>
          <w:rFonts w:ascii="Times New Roman" w:eastAsia="Times New Roman" w:hAnsi="Times New Roman" w:cs="Times New Roman"/>
          <w:sz w:val="20"/>
          <w:szCs w:val="24"/>
        </w:rPr>
        <w:t xml:space="preserve">ES: effect size (coefficient in the linear regression model after standardizing the variables); </w:t>
      </w:r>
    </w:p>
    <w:p w14:paraId="25F06B53" w14:textId="77777777" w:rsidR="00B60DC8" w:rsidRPr="00B60DC8" w:rsidRDefault="00B60DC8" w:rsidP="00B60DC8">
      <w:pPr>
        <w:spacing w:after="0" w:line="240" w:lineRule="auto"/>
        <w:rPr>
          <w:rFonts w:ascii="Times New Roman" w:eastAsia="Times New Roman" w:hAnsi="Times New Roman" w:cs="Times New Roman"/>
          <w:sz w:val="20"/>
          <w:szCs w:val="24"/>
        </w:rPr>
      </w:pPr>
      <w:r w:rsidRPr="00B60DC8">
        <w:rPr>
          <w:rFonts w:ascii="Times New Roman" w:eastAsia="Times New Roman" w:hAnsi="Times New Roman" w:cs="Times New Roman"/>
          <w:sz w:val="20"/>
          <w:szCs w:val="24"/>
        </w:rPr>
        <w:t xml:space="preserve">SE: standard error; </w:t>
      </w:r>
    </w:p>
    <w:p w14:paraId="13521CC8" w14:textId="77777777" w:rsidR="00B60DC8" w:rsidRPr="00B60DC8" w:rsidRDefault="00B60DC8" w:rsidP="00B60DC8">
      <w:pPr>
        <w:spacing w:after="0" w:line="240" w:lineRule="auto"/>
        <w:rPr>
          <w:rFonts w:ascii="Times New Roman" w:eastAsia="Times New Roman" w:hAnsi="Times New Roman" w:cs="Times New Roman"/>
          <w:sz w:val="20"/>
          <w:szCs w:val="24"/>
        </w:rPr>
      </w:pPr>
      <w:r w:rsidRPr="00B60DC8">
        <w:rPr>
          <w:rFonts w:ascii="Times New Roman" w:eastAsia="Times New Roman" w:hAnsi="Times New Roman" w:cs="Times New Roman"/>
          <w:sz w:val="20"/>
          <w:szCs w:val="24"/>
        </w:rPr>
        <w:t>R</w:t>
      </w:r>
      <w:r w:rsidRPr="00B60DC8">
        <w:rPr>
          <w:rFonts w:ascii="Times New Roman" w:eastAsia="Times New Roman" w:hAnsi="Times New Roman" w:cs="Times New Roman"/>
          <w:sz w:val="20"/>
          <w:szCs w:val="24"/>
          <w:vertAlign w:val="superscript"/>
        </w:rPr>
        <w:t>2</w:t>
      </w:r>
      <w:r w:rsidRPr="00B60DC8">
        <w:rPr>
          <w:rFonts w:ascii="Times New Roman" w:eastAsia="Times New Roman" w:hAnsi="Times New Roman" w:cs="Times New Roman"/>
          <w:sz w:val="20"/>
          <w:szCs w:val="24"/>
        </w:rPr>
        <w:t xml:space="preserve">a: adjusted R square, the variance explained by PRS; </w:t>
      </w:r>
    </w:p>
    <w:p w14:paraId="5026DF06" w14:textId="77777777" w:rsidR="00B60DC8" w:rsidRPr="00B60DC8" w:rsidRDefault="00B60DC8" w:rsidP="00B60DC8">
      <w:pPr>
        <w:spacing w:after="0" w:line="240" w:lineRule="auto"/>
        <w:rPr>
          <w:rFonts w:ascii="Times New Roman" w:eastAsia="Times New Roman" w:hAnsi="Times New Roman" w:cs="Times New Roman"/>
          <w:color w:val="2A2A2A"/>
          <w:sz w:val="20"/>
          <w:szCs w:val="24"/>
        </w:rPr>
      </w:pPr>
      <w:r w:rsidRPr="00B60DC8">
        <w:rPr>
          <w:rFonts w:ascii="Times New Roman" w:eastAsia="Times New Roman" w:hAnsi="Times New Roman" w:cs="Times New Roman"/>
          <w:sz w:val="20"/>
          <w:szCs w:val="24"/>
        </w:rPr>
        <w:t xml:space="preserve">ADHD: </w:t>
      </w:r>
      <w:r w:rsidRPr="00B60DC8">
        <w:rPr>
          <w:rFonts w:ascii="Times New Roman" w:eastAsia="Times New Roman" w:hAnsi="Times New Roman" w:cs="Times New Roman"/>
          <w:color w:val="2A2A2A"/>
          <w:sz w:val="20"/>
          <w:szCs w:val="24"/>
          <w:lang w:val="en-CA"/>
        </w:rPr>
        <w:t xml:space="preserve">attention deficit hyperactivity disorder. </w:t>
      </w:r>
    </w:p>
    <w:p w14:paraId="7A875D3E" w14:textId="77777777" w:rsidR="00B60DC8" w:rsidRDefault="00B60DC8">
      <w:pPr>
        <w:rPr>
          <w:rFonts w:ascii="Times New Roman" w:hAnsi="Times New Roman" w:cs="Times New Roman"/>
        </w:rPr>
      </w:pPr>
    </w:p>
    <w:p w14:paraId="14209D38" w14:textId="77777777" w:rsidR="00B60DC8" w:rsidRPr="00281BDA" w:rsidRDefault="00B60DC8">
      <w:pPr>
        <w:rPr>
          <w:rFonts w:ascii="Times New Roman" w:hAnsi="Times New Roman" w:cs="Times New Roman"/>
        </w:rPr>
      </w:pPr>
    </w:p>
    <w:p w14:paraId="43E5419B" w14:textId="6029C063" w:rsidR="00281BDA" w:rsidRPr="00862D24" w:rsidRDefault="00281BDA">
      <w:pPr>
        <w:rPr>
          <w:rFonts w:ascii="Times New Roman" w:hAnsi="Times New Roman" w:cs="Times New Roman"/>
        </w:rPr>
      </w:pPr>
      <w:r>
        <w:br w:type="page"/>
      </w:r>
    </w:p>
    <w:p w14:paraId="621FC5C0" w14:textId="37BF79A6" w:rsidR="0004036C" w:rsidRDefault="0004036C" w:rsidP="0004036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. </w:t>
      </w:r>
      <w:bookmarkStart w:id="0" w:name="_Hlk74924452"/>
      <w:r>
        <w:t>Linear regression of full WAIS IQ on PRS</w:t>
      </w:r>
      <w:bookmarkEnd w:id="0"/>
      <w:r>
        <w:t xml:space="preserve"> adjusted on age, sex and population ancestr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05"/>
        <w:gridCol w:w="1299"/>
        <w:gridCol w:w="1035"/>
        <w:gridCol w:w="959"/>
        <w:gridCol w:w="968"/>
        <w:gridCol w:w="1000"/>
        <w:gridCol w:w="806"/>
        <w:gridCol w:w="734"/>
      </w:tblGrid>
      <w:tr w:rsidR="0004036C" w:rsidRPr="00B60DC8" w14:paraId="382EC890" w14:textId="77777777" w:rsidTr="00CE15A6">
        <w:trPr>
          <w:trHeight w:val="288"/>
        </w:trPr>
        <w:tc>
          <w:tcPr>
            <w:tcW w:w="1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2474A" w14:textId="77777777" w:rsidR="0004036C" w:rsidRPr="000D6C42" w:rsidRDefault="0004036C" w:rsidP="00CE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D6C42">
              <w:rPr>
                <w:rFonts w:ascii="Times New Roman" w:eastAsia="Times New Roman" w:hAnsi="Times New Roman" w:cs="Times New Roman"/>
                <w:b/>
                <w:bCs/>
              </w:rPr>
              <w:t>FIQ</w:t>
            </w:r>
            <w:r w:rsidRPr="00B60DC8">
              <w:rPr>
                <w:rFonts w:ascii="Times New Roman" w:eastAsia="Times New Roman" w:hAnsi="Times New Roman" w:cs="Times New Roman"/>
                <w:b/>
                <w:bCs/>
              </w:rPr>
              <w:t xml:space="preserve"> (&lt;145)</w:t>
            </w:r>
            <w:r w:rsidRPr="000D6C42">
              <w:rPr>
                <w:rFonts w:ascii="Times New Roman" w:eastAsia="Times New Roman" w:hAnsi="Times New Roman" w:cs="Times New Roman"/>
                <w:b/>
                <w:bCs/>
              </w:rPr>
              <w:t xml:space="preserve"> ~ PRS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5DB58" w14:textId="77777777" w:rsidR="0004036C" w:rsidRPr="000D6C42" w:rsidRDefault="0004036C" w:rsidP="00CE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D6C42">
              <w:rPr>
                <w:rFonts w:ascii="Times New Roman" w:eastAsia="Times New Roman" w:hAnsi="Times New Roman" w:cs="Times New Roman"/>
                <w:b/>
                <w:bCs/>
              </w:rPr>
              <w:t>GWAS SS*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DC8362" w14:textId="77777777" w:rsidR="0004036C" w:rsidRPr="000D6C42" w:rsidRDefault="0004036C" w:rsidP="00CE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2A2A2A"/>
              </w:rPr>
            </w:pPr>
            <w:r w:rsidRPr="000D6C42">
              <w:rPr>
                <w:rFonts w:ascii="Times New Roman" w:eastAsia="Times New Roman" w:hAnsi="Times New Roman" w:cs="Times New Roman"/>
                <w:b/>
                <w:bCs/>
                <w:iCs/>
                <w:color w:val="2A2A2A"/>
              </w:rPr>
              <w:t>P-</w:t>
            </w:r>
            <w:proofErr w:type="spellStart"/>
            <w:r w:rsidRPr="000D6C42">
              <w:rPr>
                <w:rFonts w:ascii="Times New Roman" w:eastAsia="Times New Roman" w:hAnsi="Times New Roman" w:cs="Times New Roman"/>
                <w:b/>
                <w:bCs/>
                <w:iCs/>
                <w:color w:val="2A2A2A"/>
              </w:rPr>
              <w:t>val</w:t>
            </w:r>
            <w:proofErr w:type="spellEnd"/>
            <w:r w:rsidRPr="000D6C42">
              <w:rPr>
                <w:rFonts w:ascii="Times New Roman" w:eastAsia="Times New Roman" w:hAnsi="Times New Roman" w:cs="Times New Roman"/>
                <w:b/>
                <w:bCs/>
                <w:iCs/>
                <w:color w:val="2A2A2A"/>
              </w:rPr>
              <w:t>-T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2A2A2A"/>
              </w:rPr>
              <w:t>*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A8F3DB" w14:textId="77777777" w:rsidR="0004036C" w:rsidRPr="000D6C42" w:rsidRDefault="0004036C" w:rsidP="00CE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A2A2A"/>
              </w:rPr>
            </w:pPr>
            <w:r w:rsidRPr="000D6C42">
              <w:rPr>
                <w:rFonts w:ascii="Times New Roman" w:eastAsia="Times New Roman" w:hAnsi="Times New Roman" w:cs="Times New Roman"/>
                <w:b/>
                <w:bCs/>
                <w:color w:val="2A2A2A"/>
              </w:rPr>
              <w:t>ES*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A00DAC" w14:textId="77777777" w:rsidR="0004036C" w:rsidRPr="000D6C42" w:rsidRDefault="0004036C" w:rsidP="00CE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A2A2A"/>
              </w:rPr>
            </w:pPr>
            <w:r w:rsidRPr="000D6C42">
              <w:rPr>
                <w:rFonts w:ascii="Times New Roman" w:eastAsia="Times New Roman" w:hAnsi="Times New Roman" w:cs="Times New Roman"/>
                <w:b/>
                <w:bCs/>
                <w:color w:val="2A2A2A"/>
              </w:rPr>
              <w:t>SE*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955BA" w14:textId="77777777" w:rsidR="0004036C" w:rsidRPr="000D6C42" w:rsidRDefault="0004036C" w:rsidP="00CE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D6C42">
              <w:rPr>
                <w:rFonts w:ascii="Times New Roman" w:eastAsia="Times New Roman" w:hAnsi="Times New Roman" w:cs="Times New Roman"/>
                <w:b/>
                <w:bCs/>
              </w:rPr>
              <w:t>R</w:t>
            </w:r>
            <w:r w:rsidRPr="000D6C42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2</w:t>
            </w:r>
            <w:r w:rsidRPr="00B60DC8">
              <w:rPr>
                <w:rFonts w:ascii="Times New Roman" w:eastAsia="Times New Roman" w:hAnsi="Times New Roman" w:cs="Times New Roman"/>
                <w:b/>
                <w:bCs/>
              </w:rPr>
              <w:t>*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A9D07" w14:textId="77777777" w:rsidR="0004036C" w:rsidRPr="000D6C42" w:rsidRDefault="0004036C" w:rsidP="00CE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D6C42">
              <w:rPr>
                <w:rFonts w:ascii="Times New Roman" w:eastAsia="Times New Roman" w:hAnsi="Times New Roman" w:cs="Times New Roman"/>
                <w:b/>
                <w:bCs/>
              </w:rPr>
              <w:t>R</w:t>
            </w:r>
            <w:r w:rsidRPr="000D6C42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2</w:t>
            </w:r>
            <w:r w:rsidRPr="000D6C42">
              <w:rPr>
                <w:rFonts w:ascii="Times New Roman" w:eastAsia="Times New Roman" w:hAnsi="Times New Roman" w:cs="Times New Roman"/>
                <w:b/>
                <w:bCs/>
              </w:rPr>
              <w:t>a</w:t>
            </w:r>
            <w:r w:rsidRPr="00B60DC8">
              <w:rPr>
                <w:rFonts w:ascii="Times New Roman" w:eastAsia="Times New Roman" w:hAnsi="Times New Roman" w:cs="Times New Roman"/>
                <w:b/>
                <w:bCs/>
              </w:rPr>
              <w:t>*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71B49" w14:textId="77777777" w:rsidR="0004036C" w:rsidRPr="000D6C42" w:rsidRDefault="0004036C" w:rsidP="00CE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0D6C42">
              <w:rPr>
                <w:rFonts w:ascii="Times New Roman" w:eastAsia="Times New Roman" w:hAnsi="Times New Roman" w:cs="Times New Roman"/>
                <w:b/>
                <w:bCs/>
                <w:iCs/>
              </w:rPr>
              <w:t>P</w:t>
            </w:r>
          </w:p>
        </w:tc>
      </w:tr>
      <w:tr w:rsidR="0004036C" w:rsidRPr="000D6C42" w14:paraId="7F8E32E2" w14:textId="77777777" w:rsidTr="00CE15A6">
        <w:trPr>
          <w:trHeight w:val="288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1EB1" w14:textId="77777777" w:rsidR="0004036C" w:rsidRPr="000D6C42" w:rsidRDefault="0004036C" w:rsidP="00CE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C42">
              <w:rPr>
                <w:rFonts w:ascii="Times New Roman" w:hAnsi="Times New Roman" w:cs="Times New Roman"/>
                <w:sz w:val="18"/>
                <w:szCs w:val="18"/>
              </w:rPr>
              <w:t>Schizophreni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5918" w14:textId="77777777" w:rsidR="0004036C" w:rsidRPr="000D6C42" w:rsidRDefault="0004036C" w:rsidP="00CE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6C42">
              <w:rPr>
                <w:rFonts w:ascii="Times New Roman" w:eastAsia="Times New Roman" w:hAnsi="Times New Roman" w:cs="Times New Roman"/>
                <w:sz w:val="18"/>
                <w:szCs w:val="18"/>
              </w:rPr>
              <w:t>150 06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E408" w14:textId="77777777" w:rsidR="0004036C" w:rsidRPr="000D6C42" w:rsidRDefault="0004036C" w:rsidP="00CE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C4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D98E" w14:textId="77777777" w:rsidR="0004036C" w:rsidRPr="000D6C42" w:rsidRDefault="0004036C" w:rsidP="00CE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C42">
              <w:rPr>
                <w:rFonts w:ascii="Times New Roman" w:eastAsia="Times New Roman" w:hAnsi="Times New Roman" w:cs="Times New Roman"/>
                <w:color w:val="000000"/>
              </w:rPr>
              <w:t>-0.22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DD79" w14:textId="77777777" w:rsidR="0004036C" w:rsidRPr="000D6C42" w:rsidRDefault="0004036C" w:rsidP="00CE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C42">
              <w:rPr>
                <w:rFonts w:ascii="Times New Roman" w:eastAsia="Times New Roman" w:hAnsi="Times New Roman" w:cs="Times New Roman"/>
                <w:color w:val="000000"/>
              </w:rPr>
              <w:t>0.11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5056" w14:textId="77777777" w:rsidR="0004036C" w:rsidRPr="000D6C42" w:rsidRDefault="0004036C" w:rsidP="00CE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C42">
              <w:rPr>
                <w:rFonts w:ascii="Times New Roman" w:eastAsia="Times New Roman" w:hAnsi="Times New Roman" w:cs="Times New Roman"/>
                <w:color w:val="000000"/>
              </w:rPr>
              <w:t>0.15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C3DD" w14:textId="77777777" w:rsidR="0004036C" w:rsidRPr="000D6C42" w:rsidRDefault="0004036C" w:rsidP="00CE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C42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E035" w14:textId="77777777" w:rsidR="0004036C" w:rsidRPr="000D6C42" w:rsidRDefault="0004036C" w:rsidP="00CE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C42">
              <w:rPr>
                <w:rFonts w:ascii="Times New Roman" w:eastAsia="Times New Roman" w:hAnsi="Times New Roman" w:cs="Times New Roman"/>
                <w:color w:val="000000"/>
              </w:rPr>
              <w:t>0.060</w:t>
            </w:r>
          </w:p>
        </w:tc>
      </w:tr>
      <w:tr w:rsidR="0004036C" w:rsidRPr="000D6C42" w14:paraId="0B920AB0" w14:textId="77777777" w:rsidTr="00CE15A6">
        <w:trPr>
          <w:trHeight w:val="288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FBF2" w14:textId="77777777" w:rsidR="0004036C" w:rsidRPr="000D6C42" w:rsidRDefault="0004036C" w:rsidP="00CE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C42">
              <w:rPr>
                <w:rFonts w:ascii="Times New Roman" w:hAnsi="Times New Roman" w:cs="Times New Roman"/>
                <w:sz w:val="18"/>
                <w:szCs w:val="18"/>
              </w:rPr>
              <w:t>Schizophrenia resilienc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1F7F" w14:textId="77777777" w:rsidR="0004036C" w:rsidRPr="000D6C42" w:rsidRDefault="0004036C" w:rsidP="00CE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6C42">
              <w:rPr>
                <w:rFonts w:ascii="Times New Roman" w:eastAsia="Times New Roman" w:hAnsi="Times New Roman" w:cs="Times New Roman"/>
                <w:sz w:val="18"/>
                <w:szCs w:val="18"/>
              </w:rPr>
              <w:t>66 61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27E5" w14:textId="77777777" w:rsidR="0004036C" w:rsidRPr="000D6C42" w:rsidRDefault="0004036C" w:rsidP="00CE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C4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7773" w14:textId="77777777" w:rsidR="0004036C" w:rsidRPr="000D6C42" w:rsidRDefault="0004036C" w:rsidP="00CE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C42">
              <w:rPr>
                <w:rFonts w:ascii="Times New Roman" w:eastAsia="Times New Roman" w:hAnsi="Times New Roman" w:cs="Times New Roman"/>
                <w:color w:val="000000"/>
              </w:rPr>
              <w:t>0.30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48E6" w14:textId="77777777" w:rsidR="0004036C" w:rsidRPr="000D6C42" w:rsidRDefault="0004036C" w:rsidP="00CE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C42">
              <w:rPr>
                <w:rFonts w:ascii="Times New Roman" w:eastAsia="Times New Roman" w:hAnsi="Times New Roman" w:cs="Times New Roman"/>
                <w:color w:val="000000"/>
              </w:rPr>
              <w:t>0.11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7C64" w14:textId="77777777" w:rsidR="0004036C" w:rsidRPr="000D6C42" w:rsidRDefault="0004036C" w:rsidP="00CE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C42">
              <w:rPr>
                <w:rFonts w:ascii="Times New Roman" w:eastAsia="Times New Roman" w:hAnsi="Times New Roman" w:cs="Times New Roman"/>
                <w:color w:val="000000"/>
              </w:rPr>
              <w:t>0.18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E431" w14:textId="77777777" w:rsidR="0004036C" w:rsidRPr="000D6C42" w:rsidRDefault="0004036C" w:rsidP="00CE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C42">
              <w:rPr>
                <w:rFonts w:ascii="Times New Roman" w:eastAsia="Times New Roman" w:hAnsi="Times New Roman" w:cs="Times New Roman"/>
                <w:color w:val="000000"/>
              </w:rPr>
              <w:t>0.07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F9CD" w14:textId="77777777" w:rsidR="0004036C" w:rsidRPr="000D6C42" w:rsidRDefault="0004036C" w:rsidP="00CE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C42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04036C" w:rsidRPr="000D6C42" w14:paraId="2341EF91" w14:textId="77777777" w:rsidTr="00CE15A6">
        <w:trPr>
          <w:trHeight w:val="288"/>
        </w:trPr>
        <w:tc>
          <w:tcPr>
            <w:tcW w:w="1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0B3E9" w14:textId="77777777" w:rsidR="0004036C" w:rsidRPr="000D6C42" w:rsidRDefault="0004036C" w:rsidP="00CE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C42">
              <w:rPr>
                <w:rFonts w:ascii="Times New Roman" w:hAnsi="Times New Roman" w:cs="Times New Roman"/>
                <w:sz w:val="18"/>
                <w:szCs w:val="18"/>
              </w:rPr>
              <w:t>Cognitive performance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2F7C5" w14:textId="77777777" w:rsidR="0004036C" w:rsidRPr="000D6C42" w:rsidRDefault="0004036C" w:rsidP="00CE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6C42">
              <w:rPr>
                <w:rFonts w:ascii="Times New Roman" w:eastAsia="Times New Roman" w:hAnsi="Times New Roman" w:cs="Times New Roman"/>
                <w:sz w:val="18"/>
                <w:szCs w:val="18"/>
              </w:rPr>
              <w:t>257 82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7F971" w14:textId="77777777" w:rsidR="0004036C" w:rsidRPr="000D6C42" w:rsidRDefault="0004036C" w:rsidP="00CE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C42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9125C" w14:textId="77777777" w:rsidR="0004036C" w:rsidRPr="000D6C42" w:rsidRDefault="0004036C" w:rsidP="00CE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C42">
              <w:rPr>
                <w:rFonts w:ascii="Times New Roman" w:eastAsia="Times New Roman" w:hAnsi="Times New Roman" w:cs="Times New Roman"/>
                <w:color w:val="000000"/>
              </w:rPr>
              <w:t>0.33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210A4" w14:textId="77777777" w:rsidR="0004036C" w:rsidRPr="000D6C42" w:rsidRDefault="0004036C" w:rsidP="00CE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C42">
              <w:rPr>
                <w:rFonts w:ascii="Times New Roman" w:eastAsia="Times New Roman" w:hAnsi="Times New Roman" w:cs="Times New Roman"/>
                <w:color w:val="000000"/>
              </w:rPr>
              <w:t>0.098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531EB" w14:textId="77777777" w:rsidR="0004036C" w:rsidRPr="000D6C42" w:rsidRDefault="0004036C" w:rsidP="00CE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C42">
              <w:rPr>
                <w:rFonts w:ascii="Times New Roman" w:eastAsia="Times New Roman" w:hAnsi="Times New Roman" w:cs="Times New Roman"/>
                <w:color w:val="000000"/>
              </w:rPr>
              <w:t>0.21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8C766" w14:textId="77777777" w:rsidR="0004036C" w:rsidRPr="000D6C42" w:rsidRDefault="0004036C" w:rsidP="00CE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C42"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646AC" w14:textId="77777777" w:rsidR="0004036C" w:rsidRPr="000D6C42" w:rsidRDefault="0004036C" w:rsidP="00CE1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C4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</w:tbl>
    <w:p w14:paraId="33905CEA" w14:textId="77777777" w:rsidR="0004036C" w:rsidRDefault="0004036C" w:rsidP="0004036C">
      <w:pPr>
        <w:spacing w:after="0" w:line="240" w:lineRule="auto"/>
        <w:rPr>
          <w:rFonts w:ascii="Times New Roman" w:eastAsia="Times New Roman" w:hAnsi="Times New Roman" w:cs="Times New Roman"/>
          <w:sz w:val="20"/>
          <w:szCs w:val="24"/>
        </w:rPr>
      </w:pPr>
    </w:p>
    <w:p w14:paraId="444946ED" w14:textId="77777777" w:rsidR="0004036C" w:rsidRDefault="0004036C" w:rsidP="0004036C">
      <w:pPr>
        <w:spacing w:after="0" w:line="240" w:lineRule="auto"/>
        <w:rPr>
          <w:rFonts w:ascii="Times New Roman" w:eastAsia="Times New Roman" w:hAnsi="Times New Roman" w:cs="Times New Roman"/>
          <w:sz w:val="20"/>
          <w:szCs w:val="24"/>
        </w:rPr>
      </w:pPr>
      <w:r w:rsidRPr="000D6C42">
        <w:rPr>
          <w:rFonts w:ascii="Times New Roman" w:eastAsia="Times New Roman" w:hAnsi="Times New Roman" w:cs="Times New Roman"/>
          <w:sz w:val="20"/>
          <w:szCs w:val="24"/>
        </w:rPr>
        <w:t>GWAS SS: discovery sample size of the GWAS;</w:t>
      </w:r>
    </w:p>
    <w:p w14:paraId="4A32BFFC" w14:textId="77777777" w:rsidR="0004036C" w:rsidRPr="000D6C42" w:rsidRDefault="0004036C" w:rsidP="0004036C">
      <w:pPr>
        <w:spacing w:after="0" w:line="240" w:lineRule="auto"/>
        <w:rPr>
          <w:rFonts w:ascii="Times New Roman" w:eastAsia="Times New Roman" w:hAnsi="Times New Roman" w:cs="Times New Roman"/>
          <w:sz w:val="20"/>
          <w:szCs w:val="24"/>
        </w:rPr>
      </w:pPr>
      <w:bookmarkStart w:id="1" w:name="_Hlk76049868"/>
      <w:r w:rsidRPr="000D6C42">
        <w:rPr>
          <w:rFonts w:ascii="Times New Roman" w:eastAsia="Times New Roman" w:hAnsi="Times New Roman" w:cs="Times New Roman"/>
          <w:bCs/>
          <w:iCs/>
          <w:color w:val="2A2A2A"/>
        </w:rPr>
        <w:t>P-</w:t>
      </w:r>
      <w:proofErr w:type="spellStart"/>
      <w:r w:rsidRPr="000D6C42">
        <w:rPr>
          <w:rFonts w:ascii="Times New Roman" w:eastAsia="Times New Roman" w:hAnsi="Times New Roman" w:cs="Times New Roman"/>
          <w:bCs/>
          <w:iCs/>
          <w:color w:val="2A2A2A"/>
        </w:rPr>
        <w:t>val</w:t>
      </w:r>
      <w:proofErr w:type="spellEnd"/>
      <w:r w:rsidRPr="000D6C42">
        <w:rPr>
          <w:rFonts w:ascii="Times New Roman" w:eastAsia="Times New Roman" w:hAnsi="Times New Roman" w:cs="Times New Roman"/>
          <w:bCs/>
          <w:iCs/>
          <w:color w:val="2A2A2A"/>
        </w:rPr>
        <w:t>-T</w:t>
      </w:r>
      <w:r w:rsidRPr="00B60DC8">
        <w:rPr>
          <w:rFonts w:ascii="Times New Roman" w:eastAsia="Times New Roman" w:hAnsi="Times New Roman" w:cs="Times New Roman"/>
          <w:bCs/>
          <w:iCs/>
          <w:color w:val="2A2A2A"/>
        </w:rPr>
        <w:t>: best fit p-value threshold;</w:t>
      </w:r>
    </w:p>
    <w:bookmarkEnd w:id="1"/>
    <w:p w14:paraId="17FC0C74" w14:textId="77777777" w:rsidR="0004036C" w:rsidRPr="000D6C42" w:rsidRDefault="0004036C" w:rsidP="0004036C">
      <w:pPr>
        <w:spacing w:after="0" w:line="240" w:lineRule="auto"/>
        <w:rPr>
          <w:rFonts w:ascii="Times New Roman" w:eastAsia="Times New Roman" w:hAnsi="Times New Roman" w:cs="Times New Roman"/>
          <w:sz w:val="20"/>
          <w:szCs w:val="24"/>
        </w:rPr>
      </w:pPr>
      <w:r w:rsidRPr="000D6C42">
        <w:rPr>
          <w:rFonts w:ascii="Times New Roman" w:eastAsia="Times New Roman" w:hAnsi="Times New Roman" w:cs="Times New Roman"/>
          <w:sz w:val="20"/>
          <w:szCs w:val="24"/>
        </w:rPr>
        <w:t xml:space="preserve">ES: effect size (coefficient in the linear regression model after standardizing the variables); </w:t>
      </w:r>
    </w:p>
    <w:p w14:paraId="3B7672D1" w14:textId="77777777" w:rsidR="0004036C" w:rsidRPr="000D6C42" w:rsidRDefault="0004036C" w:rsidP="0004036C">
      <w:pPr>
        <w:spacing w:after="0" w:line="240" w:lineRule="auto"/>
        <w:rPr>
          <w:rFonts w:ascii="Times New Roman" w:eastAsia="Times New Roman" w:hAnsi="Times New Roman" w:cs="Times New Roman"/>
          <w:sz w:val="20"/>
          <w:szCs w:val="24"/>
        </w:rPr>
      </w:pPr>
      <w:r w:rsidRPr="000D6C42">
        <w:rPr>
          <w:rFonts w:ascii="Times New Roman" w:eastAsia="Times New Roman" w:hAnsi="Times New Roman" w:cs="Times New Roman"/>
          <w:sz w:val="20"/>
          <w:szCs w:val="24"/>
        </w:rPr>
        <w:t xml:space="preserve">SE: standard error; </w:t>
      </w:r>
    </w:p>
    <w:p w14:paraId="4A1F8A00" w14:textId="77777777" w:rsidR="0004036C" w:rsidRPr="000D6C42" w:rsidRDefault="0004036C" w:rsidP="0004036C">
      <w:pPr>
        <w:spacing w:after="0" w:line="240" w:lineRule="auto"/>
        <w:rPr>
          <w:rFonts w:ascii="Times New Roman" w:eastAsia="Times New Roman" w:hAnsi="Times New Roman" w:cs="Times New Roman"/>
          <w:sz w:val="20"/>
          <w:szCs w:val="24"/>
        </w:rPr>
      </w:pPr>
      <w:r w:rsidRPr="000D6C42">
        <w:rPr>
          <w:rFonts w:ascii="Times New Roman" w:eastAsia="Times New Roman" w:hAnsi="Times New Roman" w:cs="Times New Roman"/>
          <w:sz w:val="20"/>
          <w:szCs w:val="24"/>
        </w:rPr>
        <w:t>R</w:t>
      </w:r>
      <w:r w:rsidRPr="000D6C42">
        <w:rPr>
          <w:rFonts w:ascii="Times New Roman" w:eastAsia="Times New Roman" w:hAnsi="Times New Roman" w:cs="Times New Roman"/>
          <w:sz w:val="20"/>
          <w:szCs w:val="24"/>
          <w:vertAlign w:val="superscript"/>
        </w:rPr>
        <w:t>2</w:t>
      </w:r>
      <w:r w:rsidRPr="000D6C42">
        <w:rPr>
          <w:rFonts w:ascii="Times New Roman" w:eastAsia="Times New Roman" w:hAnsi="Times New Roman" w:cs="Times New Roman"/>
          <w:sz w:val="20"/>
          <w:szCs w:val="24"/>
        </w:rPr>
        <w:t xml:space="preserve">a: adjusted R square, the variance explained by PRS; </w:t>
      </w:r>
    </w:p>
    <w:p w14:paraId="36FE062E" w14:textId="77777777" w:rsidR="0004036C" w:rsidRPr="000D6C42" w:rsidRDefault="0004036C" w:rsidP="0004036C">
      <w:pPr>
        <w:spacing w:after="0" w:line="240" w:lineRule="auto"/>
        <w:rPr>
          <w:rFonts w:ascii="Times New Roman" w:eastAsia="Times New Roman" w:hAnsi="Times New Roman" w:cs="Times New Roman"/>
          <w:color w:val="2A2A2A"/>
          <w:sz w:val="20"/>
          <w:szCs w:val="24"/>
        </w:rPr>
      </w:pPr>
      <w:r w:rsidRPr="000D6C42">
        <w:rPr>
          <w:rFonts w:ascii="Times New Roman" w:eastAsia="Times New Roman" w:hAnsi="Times New Roman" w:cs="Times New Roman"/>
          <w:sz w:val="20"/>
          <w:szCs w:val="24"/>
        </w:rPr>
        <w:t xml:space="preserve">ADHD: </w:t>
      </w:r>
      <w:r w:rsidRPr="000D6C42">
        <w:rPr>
          <w:rFonts w:ascii="Times New Roman" w:eastAsia="Times New Roman" w:hAnsi="Times New Roman" w:cs="Times New Roman"/>
          <w:color w:val="2A2A2A"/>
          <w:sz w:val="20"/>
          <w:szCs w:val="24"/>
          <w:lang w:val="en-CA"/>
        </w:rPr>
        <w:t xml:space="preserve">attention deficit hyperactivity disorder. </w:t>
      </w:r>
    </w:p>
    <w:p w14:paraId="108B1899" w14:textId="77777777" w:rsidR="0004036C" w:rsidRDefault="0004036C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64496494" w14:textId="7ADFC6AB" w:rsidR="00281BDA" w:rsidRPr="00281BDA" w:rsidRDefault="00281BDA" w:rsidP="00281BDA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281BDA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04036C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bookmarkStart w:id="2" w:name="_GoBack"/>
      <w:bookmarkEnd w:id="2"/>
      <w:r w:rsidRPr="00281BDA">
        <w:rPr>
          <w:rFonts w:ascii="Times New Roman" w:eastAsia="Times New Roman" w:hAnsi="Times New Roman" w:cs="Times New Roman"/>
          <w:sz w:val="24"/>
          <w:szCs w:val="24"/>
        </w:rPr>
        <w:t>.  Linear regression of PRS for schizophrenia, cognitive performance and resilience on the WAIS subtests and other cognitive tests</w:t>
      </w:r>
    </w:p>
    <w:p w14:paraId="6EA47E5E" w14:textId="77777777" w:rsidR="00281BDA" w:rsidRPr="00281BDA" w:rsidRDefault="00281BDA" w:rsidP="00281BDA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402"/>
        <w:gridCol w:w="1419"/>
        <w:gridCol w:w="848"/>
        <w:gridCol w:w="973"/>
        <w:gridCol w:w="781"/>
        <w:gridCol w:w="993"/>
        <w:gridCol w:w="990"/>
      </w:tblGrid>
      <w:tr w:rsidR="00281BDA" w:rsidRPr="00281BDA" w14:paraId="5D167C7E" w14:textId="77777777" w:rsidTr="00281BDA">
        <w:trPr>
          <w:trHeight w:val="579"/>
        </w:trPr>
        <w:tc>
          <w:tcPr>
            <w:tcW w:w="18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90DEF9" w14:textId="77777777" w:rsidR="00281BDA" w:rsidRPr="00281BDA" w:rsidRDefault="00281BDA" w:rsidP="00281B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A2A2A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b/>
                <w:bCs/>
                <w:color w:val="2A2A2A"/>
                <w:sz w:val="20"/>
                <w:szCs w:val="20"/>
              </w:rPr>
              <w:t>Cognitive traits</w:t>
            </w:r>
          </w:p>
        </w:tc>
        <w:tc>
          <w:tcPr>
            <w:tcW w:w="1205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C6D5FD" w14:textId="1D9B1B48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b/>
                <w:bCs/>
                <w:color w:val="2A2A2A"/>
                <w:sz w:val="20"/>
                <w:szCs w:val="20"/>
              </w:rPr>
              <w:t>P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2A2A2A"/>
                <w:sz w:val="20"/>
                <w:szCs w:val="20"/>
              </w:rPr>
              <w:t>_</w:t>
            </w:r>
            <w:r w:rsidRPr="00281BDA">
              <w:rPr>
                <w:rFonts w:ascii="Times New Roman" w:eastAsia="Times New Roman" w:hAnsi="Times New Roman" w:cs="Times New Roman"/>
                <w:b/>
                <w:bCs/>
                <w:color w:val="2A2A2A"/>
                <w:sz w:val="20"/>
                <w:szCs w:val="20"/>
              </w:rPr>
              <w:t>SCZ</w:t>
            </w:r>
            <w:r w:rsidR="00F960AF">
              <w:rPr>
                <w:rFonts w:ascii="Times New Roman" w:eastAsia="Times New Roman" w:hAnsi="Times New Roman" w:cs="Times New Roman"/>
                <w:b/>
                <w:bCs/>
                <w:color w:val="2A2A2A"/>
                <w:sz w:val="20"/>
                <w:szCs w:val="20"/>
              </w:rPr>
              <w:t>2</w:t>
            </w:r>
          </w:p>
        </w:tc>
        <w:tc>
          <w:tcPr>
            <w:tcW w:w="932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60C3B74" w14:textId="141B790A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A2A2A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b/>
                <w:bCs/>
                <w:color w:val="2A2A2A"/>
                <w:sz w:val="20"/>
                <w:szCs w:val="20"/>
              </w:rPr>
              <w:t>P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2A2A2A"/>
                <w:sz w:val="20"/>
                <w:szCs w:val="20"/>
              </w:rPr>
              <w:t>_</w:t>
            </w:r>
            <w:r w:rsidRPr="00281BDA">
              <w:rPr>
                <w:rFonts w:ascii="Times New Roman" w:eastAsia="Times New Roman" w:hAnsi="Times New Roman" w:cs="Times New Roman"/>
                <w:b/>
                <w:bCs/>
                <w:color w:val="2A2A2A"/>
                <w:sz w:val="20"/>
                <w:szCs w:val="20"/>
              </w:rPr>
              <w:t>cogP</w:t>
            </w:r>
          </w:p>
        </w:tc>
        <w:tc>
          <w:tcPr>
            <w:tcW w:w="1054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E51A43D" w14:textId="09668CEF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A2A2A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b/>
                <w:bCs/>
                <w:color w:val="2A2A2A"/>
                <w:sz w:val="20"/>
                <w:szCs w:val="20"/>
              </w:rPr>
              <w:t>P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2A2A2A"/>
                <w:sz w:val="20"/>
                <w:szCs w:val="20"/>
              </w:rPr>
              <w:t>_SCZ_</w:t>
            </w:r>
            <w:r w:rsidRPr="00281BDA">
              <w:rPr>
                <w:rFonts w:ascii="Times New Roman" w:eastAsia="Times New Roman" w:hAnsi="Times New Roman" w:cs="Times New Roman"/>
                <w:b/>
                <w:bCs/>
                <w:color w:val="2A2A2A"/>
                <w:sz w:val="20"/>
                <w:szCs w:val="20"/>
              </w:rPr>
              <w:t>resilience</w:t>
            </w:r>
          </w:p>
        </w:tc>
      </w:tr>
      <w:tr w:rsidR="00281BDA" w:rsidRPr="00281BDA" w14:paraId="7646F685" w14:textId="77777777" w:rsidTr="00281BDA">
        <w:trPr>
          <w:trHeight w:val="579"/>
        </w:trPr>
        <w:tc>
          <w:tcPr>
            <w:tcW w:w="18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B2E0CA" w14:textId="77777777" w:rsidR="00281BDA" w:rsidRPr="00281BDA" w:rsidRDefault="00281BDA" w:rsidP="00281B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A2A2A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667840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A2A2A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b/>
                <w:bCs/>
                <w:color w:val="2A2A2A"/>
                <w:sz w:val="20"/>
                <w:szCs w:val="20"/>
              </w:rPr>
              <w:t>ES*</w:t>
            </w:r>
          </w:p>
        </w:tc>
        <w:tc>
          <w:tcPr>
            <w:tcW w:w="451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8D2CE" w14:textId="45DBDA97" w:rsid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DR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  <w:p w14:paraId="6D202B67" w14:textId="0B2E91B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517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62E0DCD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b/>
                <w:bCs/>
                <w:color w:val="2A2A2A"/>
                <w:sz w:val="20"/>
                <w:szCs w:val="20"/>
              </w:rPr>
              <w:t>ES*</w:t>
            </w:r>
          </w:p>
        </w:tc>
        <w:tc>
          <w:tcPr>
            <w:tcW w:w="41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E5951C3" w14:textId="77777777" w:rsid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DR</w:t>
            </w:r>
          </w:p>
          <w:p w14:paraId="2FD41CDC" w14:textId="7835ADCC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52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763DDEA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b/>
                <w:bCs/>
                <w:color w:val="2A2A2A"/>
                <w:sz w:val="20"/>
                <w:szCs w:val="20"/>
              </w:rPr>
              <w:t>ES*</w:t>
            </w: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500441D" w14:textId="77777777" w:rsid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FDR </w:t>
            </w:r>
          </w:p>
          <w:p w14:paraId="4D454A7A" w14:textId="47D3D78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281BDA" w:rsidRPr="00281BDA" w14:paraId="536C9B01" w14:textId="77777777" w:rsidTr="00281BDA">
        <w:trPr>
          <w:trHeight w:val="303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C421B" w14:textId="77777777" w:rsidR="00281BDA" w:rsidRPr="00281BDA" w:rsidRDefault="00281BDA" w:rsidP="00281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WAIS score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0CDF7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A5380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21603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359FD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02423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73BC4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1BDA" w:rsidRPr="00281BDA" w14:paraId="4691C6AB" w14:textId="77777777" w:rsidTr="00281BDA">
        <w:trPr>
          <w:trHeight w:val="303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562D" w14:textId="77777777" w:rsidR="00281BDA" w:rsidRPr="00281BDA" w:rsidRDefault="00281BDA" w:rsidP="00281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Q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A389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9889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38A7A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42178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4C673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DDE30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</w:tr>
      <w:tr w:rsidR="00281BDA" w:rsidRPr="00281BDA" w14:paraId="5AC3ABFB" w14:textId="77777777" w:rsidTr="00281BDA">
        <w:trPr>
          <w:trHeight w:val="303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6DA7" w14:textId="77777777" w:rsidR="00281BDA" w:rsidRPr="00281BDA" w:rsidRDefault="00281BDA" w:rsidP="00281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Q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9035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3AB7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C42E3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EF872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E2287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F6B49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</w:tr>
      <w:tr w:rsidR="00281BDA" w:rsidRPr="00281BDA" w14:paraId="73AD5234" w14:textId="77777777" w:rsidTr="00281BDA">
        <w:trPr>
          <w:trHeight w:val="303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99B92" w14:textId="77777777" w:rsidR="00281BDA" w:rsidRPr="00281BDA" w:rsidRDefault="00281BDA" w:rsidP="00281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Index scores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1EC48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2617E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308B9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274E6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B97A3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51A43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1BDA" w:rsidRPr="00281BDA" w14:paraId="669BF439" w14:textId="77777777" w:rsidTr="00281BDA">
        <w:trPr>
          <w:trHeight w:val="303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9B3C" w14:textId="77777777" w:rsidR="00281BDA" w:rsidRPr="00281BDA" w:rsidRDefault="00281BDA" w:rsidP="00281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bal communication index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40DB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1FA0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DFF97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sz w:val="20"/>
                <w:szCs w:val="20"/>
              </w:rPr>
              <w:t>0.39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2FBC1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0E1EC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7E72A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</w:tr>
      <w:tr w:rsidR="00281BDA" w:rsidRPr="00281BDA" w14:paraId="3905E349" w14:textId="77777777" w:rsidTr="00281BDA">
        <w:trPr>
          <w:trHeight w:val="303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10DE" w14:textId="77777777" w:rsidR="00281BDA" w:rsidRPr="00281BDA" w:rsidRDefault="00281BDA" w:rsidP="00281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ing memory index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C62D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5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88A8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E8CD7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sz w:val="20"/>
                <w:szCs w:val="20"/>
              </w:rPr>
              <w:t>0.52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DFEF5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AB160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sz w:val="20"/>
                <w:szCs w:val="20"/>
              </w:rPr>
              <w:t>0.45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3AECD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281BDA" w:rsidRPr="00281BDA" w14:paraId="4570B628" w14:textId="77777777" w:rsidTr="00281BDA">
        <w:trPr>
          <w:trHeight w:val="303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482E" w14:textId="77777777" w:rsidR="00281BDA" w:rsidRPr="00281BDA" w:rsidRDefault="00281BDA" w:rsidP="00281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ptual organization index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CC52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6E28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3E4DA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F3D76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5AF88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BE22D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</w:tr>
      <w:tr w:rsidR="00281BDA" w:rsidRPr="00281BDA" w14:paraId="7E2EE7E5" w14:textId="77777777" w:rsidTr="00281BDA">
        <w:trPr>
          <w:trHeight w:val="303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90642" w14:textId="77777777" w:rsidR="00281BDA" w:rsidRPr="00281BDA" w:rsidRDefault="00281BDA" w:rsidP="00281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281BD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Subtests scores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1D0C4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2D14A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3AE71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8057C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7371E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A6845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81BDA" w:rsidRPr="00281BDA" w14:paraId="6CF60A60" w14:textId="77777777" w:rsidTr="00281BDA">
        <w:trPr>
          <w:trHeight w:val="303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32B4F" w14:textId="77777777" w:rsidR="00281BDA" w:rsidRPr="00281BDA" w:rsidRDefault="00281BDA" w:rsidP="00281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thmetic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15DEE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D19FA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A4D3B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1C03B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84B36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sz w:val="20"/>
                <w:szCs w:val="20"/>
              </w:rPr>
              <w:t>0.28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A1DCE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7</w:t>
            </w:r>
          </w:p>
        </w:tc>
      </w:tr>
      <w:tr w:rsidR="00281BDA" w:rsidRPr="00281BDA" w14:paraId="48AD734C" w14:textId="77777777" w:rsidTr="00281BDA">
        <w:trPr>
          <w:trHeight w:val="303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8FAF7" w14:textId="77777777" w:rsidR="00281BDA" w:rsidRPr="00281BDA" w:rsidRDefault="00281BDA" w:rsidP="00281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ing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09366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37657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FA99E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sz w:val="20"/>
                <w:szCs w:val="20"/>
              </w:rPr>
              <w:t>-0.12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AED35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B1027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7726B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281BDA" w:rsidRPr="00281BDA" w14:paraId="30ACEDDB" w14:textId="77777777" w:rsidTr="00281BDA">
        <w:trPr>
          <w:trHeight w:val="303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D1156" w14:textId="77777777" w:rsidR="00281BDA" w:rsidRPr="00281BDA" w:rsidRDefault="00281BDA" w:rsidP="00281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cture completio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EEB34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2175C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70CCD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sz w:val="20"/>
                <w:szCs w:val="20"/>
              </w:rPr>
              <w:t>-0.13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2C8EB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2E545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sz w:val="20"/>
                <w:szCs w:val="20"/>
              </w:rPr>
              <w:t>-0.27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25252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2</w:t>
            </w:r>
          </w:p>
        </w:tc>
      </w:tr>
      <w:tr w:rsidR="00281BDA" w:rsidRPr="00281BDA" w14:paraId="5EFC9770" w14:textId="77777777" w:rsidTr="00281BDA">
        <w:trPr>
          <w:trHeight w:val="303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DAAC5" w14:textId="77777777" w:rsidR="00281BDA" w:rsidRPr="00281BDA" w:rsidRDefault="00281BDA" w:rsidP="00281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ck desig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D3AF4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B985A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09C53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9D7A6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2B753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FB196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</w:tr>
      <w:tr w:rsidR="00281BDA" w:rsidRPr="00281BDA" w14:paraId="24B27592" w14:textId="77777777" w:rsidTr="00281BDA">
        <w:trPr>
          <w:trHeight w:val="303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A9CA0" w14:textId="77777777" w:rsidR="00281BDA" w:rsidRPr="00281BDA" w:rsidRDefault="00281BDA" w:rsidP="00281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ormatio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7600C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C6F7F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E2B63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sz w:val="20"/>
                <w:szCs w:val="20"/>
              </w:rPr>
              <w:t>0.30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33D0C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9C528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D7A88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281BDA" w:rsidRPr="00281BDA" w14:paraId="21C5335C" w14:textId="77777777" w:rsidTr="00281BDA">
        <w:trPr>
          <w:trHeight w:val="303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5246C" w14:textId="77777777" w:rsidR="00281BDA" w:rsidRPr="00281BDA" w:rsidRDefault="00281BDA" w:rsidP="00281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ix reasoning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340E3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D35D5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6FF79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3AFA9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68CAE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FE873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</w:tr>
      <w:tr w:rsidR="00281BDA" w:rsidRPr="00281BDA" w14:paraId="36B7FF05" w14:textId="77777777" w:rsidTr="00281BDA">
        <w:trPr>
          <w:trHeight w:val="303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01103" w14:textId="77777777" w:rsidR="00281BDA" w:rsidRPr="00281BDA" w:rsidRDefault="00281BDA" w:rsidP="00281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it sp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96999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4CD53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5D293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sz w:val="20"/>
                <w:szCs w:val="20"/>
              </w:rPr>
              <w:t>-0.21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C411F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B156F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20EA1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281BDA" w:rsidRPr="00281BDA" w14:paraId="62A04410" w14:textId="77777777" w:rsidTr="00281BDA">
        <w:trPr>
          <w:trHeight w:val="303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F3610" w14:textId="77777777" w:rsidR="00281BDA" w:rsidRPr="00281BDA" w:rsidRDefault="00281BDA" w:rsidP="00281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ilarities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9D617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6CE67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91909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sz w:val="20"/>
                <w:szCs w:val="20"/>
              </w:rPr>
              <w:t>0.41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26EE2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4B907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B3516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</w:tr>
      <w:tr w:rsidR="00281BDA" w:rsidRPr="00281BDA" w14:paraId="2E5BA631" w14:textId="77777777" w:rsidTr="00281BDA">
        <w:trPr>
          <w:trHeight w:val="303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0070F" w14:textId="77777777" w:rsidR="00281BDA" w:rsidRPr="00281BDA" w:rsidRDefault="00281BDA" w:rsidP="00281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cabulary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B9DD8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347AD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19A60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C4F9C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6DB61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AEB8E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</w:tr>
      <w:tr w:rsidR="00281BDA" w:rsidRPr="00281BDA" w14:paraId="64CBA377" w14:textId="77777777" w:rsidTr="00281BDA">
        <w:trPr>
          <w:trHeight w:val="303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3662B" w14:textId="77777777" w:rsidR="00281BDA" w:rsidRPr="00281BDA" w:rsidRDefault="00281BDA" w:rsidP="00281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Other cognitive tests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33438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735D1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854DD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C7622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CB3A5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48ABF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81BDA" w:rsidRPr="00281BDA" w14:paraId="6129B4B7" w14:textId="77777777" w:rsidTr="00281BDA">
        <w:trPr>
          <w:trHeight w:val="303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0383" w14:textId="77777777" w:rsidR="00281BDA" w:rsidRPr="00281BDA" w:rsidRDefault="00281BDA" w:rsidP="00281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2 attentio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BF63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0A1C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1C983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C6B72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2F1D8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4C800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281BDA" w:rsidRPr="00281BDA" w14:paraId="6FF6AF35" w14:textId="77777777" w:rsidTr="00281BDA">
        <w:trPr>
          <w:trHeight w:val="303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AF1E" w14:textId="77777777" w:rsidR="00281BDA" w:rsidRPr="00281BDA" w:rsidRDefault="00281BDA" w:rsidP="00281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bal fluency semantic animals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D52F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4A42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8AC2F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23142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894EF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65424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9</w:t>
            </w:r>
          </w:p>
        </w:tc>
      </w:tr>
      <w:tr w:rsidR="00281BDA" w:rsidRPr="00281BDA" w14:paraId="39094D8B" w14:textId="77777777" w:rsidTr="00281BDA">
        <w:trPr>
          <w:trHeight w:val="303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850E" w14:textId="77777777" w:rsidR="00281BDA" w:rsidRPr="00281BDA" w:rsidRDefault="00281BDA" w:rsidP="00281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bal fluency phonologic letter p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4D38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1CBC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F2566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A9060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16FF1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04BD0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</w:tc>
      </w:tr>
      <w:tr w:rsidR="00281BDA" w:rsidRPr="00281BDA" w14:paraId="35004B5A" w14:textId="77777777" w:rsidTr="00281BDA">
        <w:trPr>
          <w:trHeight w:val="303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A563" w14:textId="77777777" w:rsidR="00281BDA" w:rsidRPr="00281BDA" w:rsidRDefault="00281BDA" w:rsidP="00281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T B minus TMT 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A348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AC3D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D8B01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sz w:val="20"/>
                <w:szCs w:val="20"/>
              </w:rPr>
              <w:t>-0.23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AA651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B3C21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sz w:val="20"/>
                <w:szCs w:val="20"/>
              </w:rPr>
              <w:t>-0.16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E9B7F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</w:tr>
      <w:tr w:rsidR="00281BDA" w:rsidRPr="00281BDA" w14:paraId="39227A7D" w14:textId="77777777" w:rsidTr="00281BDA">
        <w:trPr>
          <w:trHeight w:val="303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8AF8" w14:textId="77777777" w:rsidR="00281BDA" w:rsidRPr="00281BDA" w:rsidRDefault="00281BDA" w:rsidP="00281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op time denominatio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2CAE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C7DC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902B0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sz w:val="20"/>
                <w:szCs w:val="20"/>
              </w:rPr>
              <w:t>-0.46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8E384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D2707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sz w:val="20"/>
                <w:szCs w:val="20"/>
              </w:rPr>
              <w:t>-0.35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F1CD8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8</w:t>
            </w:r>
          </w:p>
        </w:tc>
      </w:tr>
      <w:tr w:rsidR="00281BDA" w:rsidRPr="00281BDA" w14:paraId="62F89092" w14:textId="77777777" w:rsidTr="00281BDA">
        <w:trPr>
          <w:trHeight w:val="303"/>
        </w:trPr>
        <w:tc>
          <w:tcPr>
            <w:tcW w:w="18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AC1D62A" w14:textId="77777777" w:rsidR="00281BDA" w:rsidRPr="00281BDA" w:rsidRDefault="00281BDA" w:rsidP="00281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CST percentage perseverative errors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41F168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D70F33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26F116F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9FCBD8B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0005EC1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sz w:val="20"/>
                <w:szCs w:val="20"/>
              </w:rPr>
              <w:t>0.371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93FE31D" w14:textId="77777777" w:rsidR="00281BDA" w:rsidRPr="00281BDA" w:rsidRDefault="00281BDA" w:rsidP="00281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</w:tr>
    </w:tbl>
    <w:p w14:paraId="74CF245A" w14:textId="77777777" w:rsidR="00281BDA" w:rsidRPr="00281BDA" w:rsidRDefault="00281BDA" w:rsidP="00281BDA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9B27F70" w14:textId="47FF5F82" w:rsidR="00281BDA" w:rsidRPr="00281BDA" w:rsidRDefault="00281BDA" w:rsidP="00281BD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81BDA">
        <w:rPr>
          <w:rFonts w:ascii="Times New Roman" w:eastAsia="Times New Roman" w:hAnsi="Times New Roman" w:cs="Times New Roman"/>
          <w:sz w:val="24"/>
          <w:szCs w:val="24"/>
        </w:rPr>
        <w:t xml:space="preserve">ES: effect size (coefficient in the linear regression model after standardizing the variables). </w:t>
      </w:r>
    </w:p>
    <w:p w14:paraId="0142132E" w14:textId="0136654B" w:rsidR="00281BDA" w:rsidRDefault="00281BDA"/>
    <w:p w14:paraId="1C3F8B79" w14:textId="09166EE5" w:rsidR="000D6C42" w:rsidRPr="0004036C" w:rsidRDefault="00386E1B">
      <w:r>
        <w:br w:type="page"/>
      </w:r>
    </w:p>
    <w:p w14:paraId="3CC68D40" w14:textId="77777777" w:rsidR="00862D24" w:rsidRPr="00281BDA" w:rsidRDefault="00862D24" w:rsidP="00862D24">
      <w:pPr>
        <w:rPr>
          <w:rFonts w:ascii="Times New Roman" w:hAnsi="Times New Roman" w:cs="Times New Roman"/>
        </w:rPr>
      </w:pPr>
      <w:r w:rsidRPr="00386E1B">
        <w:rPr>
          <w:rFonts w:ascii="Times New Roman" w:hAnsi="Times New Roman" w:cs="Times New Roman"/>
          <w:b/>
        </w:rPr>
        <w:lastRenderedPageBreak/>
        <w:t>Supplementary Figure 1.</w:t>
      </w:r>
      <w:r w:rsidRPr="00281BDA">
        <w:rPr>
          <w:rFonts w:ascii="Times New Roman" w:hAnsi="Times New Roman" w:cs="Times New Roman"/>
        </w:rPr>
        <w:t xml:space="preserve"> Linear regression of full WAIS IQ on PRS with 14 different GWAS P-value thresholds</w:t>
      </w:r>
    </w:p>
    <w:p w14:paraId="2825B0AF" w14:textId="77777777" w:rsidR="00862D24" w:rsidRDefault="00862D24" w:rsidP="00862D24">
      <w:r>
        <w:rPr>
          <w:noProof/>
        </w:rPr>
        <w:drawing>
          <wp:inline distT="0" distB="0" distL="0" distR="0" wp14:anchorId="48F7FAA5" wp14:editId="6C577A4F">
            <wp:extent cx="5969000" cy="6927850"/>
            <wp:effectExtent l="0" t="0" r="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692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2D74F2" w14:textId="05783546" w:rsidR="00862D24" w:rsidRPr="00B17B89" w:rsidRDefault="00B17B89" w:rsidP="00B17B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the abbreviations: SCZ2: </w:t>
      </w:r>
      <w:r w:rsidRPr="00B17B89">
        <w:rPr>
          <w:rFonts w:ascii="Times New Roman" w:hAnsi="Times New Roman" w:cs="Times New Roman"/>
        </w:rPr>
        <w:t>Schizophrenia</w:t>
      </w:r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SCZ_resilience</w:t>
      </w:r>
      <w:proofErr w:type="spellEnd"/>
      <w:r>
        <w:rPr>
          <w:rFonts w:ascii="Times New Roman" w:hAnsi="Times New Roman" w:cs="Times New Roman"/>
        </w:rPr>
        <w:t xml:space="preserve">: </w:t>
      </w:r>
      <w:r w:rsidRPr="00B17B89">
        <w:rPr>
          <w:rFonts w:ascii="Times New Roman" w:hAnsi="Times New Roman" w:cs="Times New Roman"/>
        </w:rPr>
        <w:t>Schizophrenia resilience</w:t>
      </w:r>
      <w:r>
        <w:rPr>
          <w:rFonts w:ascii="Times New Roman" w:hAnsi="Times New Roman" w:cs="Times New Roman"/>
        </w:rPr>
        <w:t xml:space="preserve">; </w:t>
      </w:r>
      <w:r w:rsidRPr="00B17B89">
        <w:rPr>
          <w:rFonts w:ascii="Times New Roman" w:hAnsi="Times New Roman" w:cs="Times New Roman"/>
        </w:rPr>
        <w:t>ADHD</w:t>
      </w:r>
      <w:r>
        <w:rPr>
          <w:rFonts w:ascii="Times New Roman" w:hAnsi="Times New Roman" w:cs="Times New Roman"/>
        </w:rPr>
        <w:t xml:space="preserve">: </w:t>
      </w:r>
      <w:r w:rsidRPr="000D6C42">
        <w:rPr>
          <w:rFonts w:ascii="Times New Roman" w:eastAsia="Times New Roman" w:hAnsi="Times New Roman" w:cs="Times New Roman"/>
          <w:color w:val="2A2A2A"/>
          <w:sz w:val="20"/>
          <w:szCs w:val="24"/>
          <w:lang w:val="en-CA"/>
        </w:rPr>
        <w:t>attention deficit hyperactivity disorder</w:t>
      </w:r>
      <w:r>
        <w:rPr>
          <w:rFonts w:ascii="Times New Roman" w:eastAsia="Times New Roman" w:hAnsi="Times New Roman" w:cs="Times New Roman"/>
          <w:color w:val="2A2A2A"/>
          <w:sz w:val="20"/>
          <w:szCs w:val="24"/>
          <w:lang w:val="en-CA"/>
        </w:rPr>
        <w:t xml:space="preserve">; </w:t>
      </w:r>
      <w:r>
        <w:rPr>
          <w:rFonts w:ascii="Times New Roman" w:hAnsi="Times New Roman" w:cs="Times New Roman"/>
        </w:rPr>
        <w:t xml:space="preserve">MDD: </w:t>
      </w:r>
      <w:r w:rsidRPr="00B17B89">
        <w:rPr>
          <w:rFonts w:ascii="Times New Roman" w:hAnsi="Times New Roman" w:cs="Times New Roman"/>
        </w:rPr>
        <w:t>Major depression</w:t>
      </w:r>
      <w:r>
        <w:rPr>
          <w:rFonts w:ascii="Times New Roman" w:hAnsi="Times New Roman" w:cs="Times New Roman"/>
        </w:rPr>
        <w:t xml:space="preserve">. </w:t>
      </w:r>
    </w:p>
    <w:p w14:paraId="6D8CFDB2" w14:textId="77777777" w:rsidR="00B17B89" w:rsidRDefault="00B17B89" w:rsidP="00B17B89">
      <w:pPr>
        <w:rPr>
          <w:rFonts w:ascii="Times New Roman" w:hAnsi="Times New Roman" w:cs="Times New Roman"/>
          <w:b/>
        </w:rPr>
      </w:pPr>
    </w:p>
    <w:p w14:paraId="367692B3" w14:textId="3F36FDB9" w:rsidR="00386E1B" w:rsidRDefault="00386E1B" w:rsidP="00386E1B">
      <w:pPr>
        <w:rPr>
          <w:rFonts w:ascii="Times New Roman" w:hAnsi="Times New Roman" w:cs="Times New Roman"/>
        </w:rPr>
      </w:pPr>
      <w:bookmarkStart w:id="3" w:name="_Hlk76051783"/>
      <w:r w:rsidRPr="00386E1B">
        <w:rPr>
          <w:rFonts w:ascii="Times New Roman" w:hAnsi="Times New Roman" w:cs="Times New Roman"/>
          <w:b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</w:rPr>
        <w:t>2</w:t>
      </w:r>
      <w:r w:rsidRPr="00386E1B">
        <w:rPr>
          <w:rFonts w:ascii="Times New Roman" w:hAnsi="Times New Roman" w:cs="Times New Roman"/>
          <w:b/>
        </w:rPr>
        <w:t>.</w:t>
      </w:r>
      <w:r w:rsidRPr="00281BDA">
        <w:rPr>
          <w:rFonts w:ascii="Times New Roman" w:hAnsi="Times New Roman" w:cs="Times New Roman"/>
        </w:rPr>
        <w:t xml:space="preserve"> </w:t>
      </w:r>
      <w:bookmarkEnd w:id="3"/>
      <w:r>
        <w:rPr>
          <w:rFonts w:ascii="Times New Roman" w:hAnsi="Times New Roman" w:cs="Times New Roman"/>
        </w:rPr>
        <w:t>Correlation plot of cognitive</w:t>
      </w:r>
      <w:r w:rsidR="00995305">
        <w:rPr>
          <w:rFonts w:ascii="Times New Roman" w:hAnsi="Times New Roman" w:cs="Times New Roman"/>
        </w:rPr>
        <w:t xml:space="preserve"> </w:t>
      </w:r>
      <w:r w:rsidR="00DE2379">
        <w:rPr>
          <w:rFonts w:ascii="Times New Roman" w:hAnsi="Times New Roman" w:cs="Times New Roman"/>
        </w:rPr>
        <w:t>traits in the UHR cohort</w:t>
      </w:r>
    </w:p>
    <w:p w14:paraId="62A13151" w14:textId="0D86FD4D" w:rsidR="00386E1B" w:rsidRPr="00281BDA" w:rsidRDefault="00386E1B" w:rsidP="00386E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2A10318" wp14:editId="0031B204">
            <wp:extent cx="5962650" cy="5424805"/>
            <wp:effectExtent l="0" t="0" r="0" b="4445"/>
            <wp:docPr id="1" name="Picture 1" descr="C:\Users\Qin\Downloads\IQ_subtests_correla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Qin\Downloads\IQ_subtests_correlation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5424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E4027A" w14:textId="77777777" w:rsidR="00386E1B" w:rsidRDefault="00386E1B"/>
    <w:p w14:paraId="61AFAA23" w14:textId="77777777" w:rsidR="00281BDA" w:rsidRDefault="00281BDA"/>
    <w:sectPr w:rsidR="00281BDA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391"/>
    <w:rsid w:val="0004036C"/>
    <w:rsid w:val="000D6C42"/>
    <w:rsid w:val="001F5D2C"/>
    <w:rsid w:val="00281BDA"/>
    <w:rsid w:val="0034357B"/>
    <w:rsid w:val="003754AA"/>
    <w:rsid w:val="00386E1B"/>
    <w:rsid w:val="003949EF"/>
    <w:rsid w:val="00490E0E"/>
    <w:rsid w:val="004A6A97"/>
    <w:rsid w:val="004F53B1"/>
    <w:rsid w:val="005B5391"/>
    <w:rsid w:val="00616A42"/>
    <w:rsid w:val="00623956"/>
    <w:rsid w:val="0076619D"/>
    <w:rsid w:val="007D22B5"/>
    <w:rsid w:val="00816FC8"/>
    <w:rsid w:val="00862D24"/>
    <w:rsid w:val="00993FB4"/>
    <w:rsid w:val="00995305"/>
    <w:rsid w:val="00B17B89"/>
    <w:rsid w:val="00B60DC8"/>
    <w:rsid w:val="00C7627B"/>
    <w:rsid w:val="00D52D32"/>
    <w:rsid w:val="00D71AA9"/>
    <w:rsid w:val="00D92381"/>
    <w:rsid w:val="00DE2379"/>
    <w:rsid w:val="00E27DA2"/>
    <w:rsid w:val="00F960AF"/>
    <w:rsid w:val="00FA5F78"/>
    <w:rsid w:val="00FF4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8085E"/>
  <w15:chartTrackingRefBased/>
  <w15:docId w15:val="{0C86F099-888F-4519-8E62-C5474EE7D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6E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178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1</TotalTime>
  <Pages>5</Pages>
  <Words>547</Words>
  <Characters>312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</dc:creator>
  <cp:keywords/>
  <dc:description/>
  <cp:lastModifiedBy>Qin</cp:lastModifiedBy>
  <cp:revision>23</cp:revision>
  <dcterms:created xsi:type="dcterms:W3CDTF">2021-06-16T16:35:00Z</dcterms:created>
  <dcterms:modified xsi:type="dcterms:W3CDTF">2021-07-01T15:30:00Z</dcterms:modified>
</cp:coreProperties>
</file>